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95E96" w14:textId="77900FC2" w:rsidR="001C4ACE" w:rsidRPr="001C4ACE" w:rsidRDefault="001C4ACE" w:rsidP="001C4ACE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1C4ACE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 xml:space="preserve">S5 Text: Net </w:t>
      </w:r>
      <w:r w:rsidR="006F2333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E</w:t>
      </w:r>
      <w:r w:rsidRPr="001C4ACE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 xml:space="preserve">xtracellular </w:t>
      </w:r>
      <w:r w:rsidR="006F2333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C</w:t>
      </w:r>
      <w:r w:rsidRPr="001C4ACE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urrent</w:t>
      </w:r>
    </w:p>
    <w:p w14:paraId="1A6E650E" w14:textId="77777777" w:rsidR="001C4ACE" w:rsidRPr="001C4ACE" w:rsidRDefault="001C4ACE" w:rsidP="001C4ACE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1C4ACE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3F30E1AA" wp14:editId="514E0DAD">
            <wp:extent cx="6858000" cy="3501390"/>
            <wp:effectExtent l="0" t="0" r="0" b="3810"/>
            <wp:docPr id="854794518" name="Picture 854794518" descr="A diagram of electrical wir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794518" name="Picture 2" descr="A diagram of electrical wir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78548" w14:textId="77777777" w:rsidR="001C4ACE" w:rsidRPr="001C4ACE" w:rsidRDefault="001C4ACE" w:rsidP="001C4ACE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1C4ACE">
        <w:rPr>
          <w:rFonts w:ascii="Arial" w:eastAsia="Calibri" w:hAnsi="Arial" w:cs="Arial"/>
          <w:i/>
          <w:iCs/>
          <w:kern w:val="0"/>
          <w:szCs w:val="18"/>
          <w14:ligatures w14:val="none"/>
        </w:rPr>
        <w:t>Figure A. Illustration of net extracellular current calculation at compartments around a node of Ranvier in a myelinated fiber. For each compartment, the net extracellular current is given by Kirchoff’s current law: net extracellular current(n) = i_membrane(n) - periaxonal current(n-1) - periaxonal current(n+1). This calculation applies to every compartment type in myelinated and unmyelinated fibers, although in unmyelinated fibers the net extracellular current equals i_membrane since the periaxonal current is zero. To simplify visualization, the voltage-gated ion channels are lumped into a single R</w:t>
      </w:r>
      <w:r w:rsidRPr="001C4ACE">
        <w:rPr>
          <w:rFonts w:ascii="Arial" w:eastAsia="Calibri" w:hAnsi="Arial" w:cs="Arial"/>
          <w:i/>
          <w:iCs/>
          <w:kern w:val="0"/>
          <w:szCs w:val="18"/>
          <w:vertAlign w:val="subscript"/>
          <w14:ligatures w14:val="none"/>
        </w:rPr>
        <w:t>membrane</w:t>
      </w:r>
      <w:r w:rsidRPr="001C4ACE">
        <w:rPr>
          <w:rFonts w:ascii="Arial" w:eastAsia="Calibri" w:hAnsi="Arial" w:cs="Arial"/>
          <w:i/>
          <w:iCs/>
          <w:kern w:val="0"/>
          <w:szCs w:val="18"/>
          <w14:ligatures w14:val="none"/>
        </w:rPr>
        <w:t>, and the leak channel of the membrane is not shown.</w:t>
      </w:r>
    </w:p>
    <w:p w14:paraId="77E05AC0" w14:textId="77777777" w:rsidR="00DA47E3" w:rsidRDefault="00DA47E3"/>
    <w:sectPr w:rsidR="00DA47E3" w:rsidSect="001C4A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ACE"/>
    <w:rsid w:val="001C4ACE"/>
    <w:rsid w:val="004C3A6A"/>
    <w:rsid w:val="006F2333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FEAFCC"/>
  <w15:chartTrackingRefBased/>
  <w15:docId w15:val="{3CE398DA-1F53-4F10-9224-4E33B859C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4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A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A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A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A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A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A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A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A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A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A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A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A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A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A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A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A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A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A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A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06</Characters>
  <Application>Microsoft Office Word</Application>
  <DocSecurity>0</DocSecurity>
  <Lines>9</Lines>
  <Paragraphs>2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2</cp:revision>
  <dcterms:created xsi:type="dcterms:W3CDTF">2024-01-24T16:01:00Z</dcterms:created>
  <dcterms:modified xsi:type="dcterms:W3CDTF">2024-01-2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ee876-bdae-48fe-8ec7-0804f00c3511</vt:lpwstr>
  </property>
</Properties>
</file>